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autoSpaceDE w:val="true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dditional file 4. SES—CVD life course studies using a cumulative SES design</w:t>
      </w:r>
    </w:p>
    <w:tbl>
      <w:tblPr>
        <w:tblW w:w="13295" w:type="dxa"/>
        <w:jc w:val="left"/>
        <w:tblInd w:w="-1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47"/>
        <w:gridCol w:w="900"/>
        <w:gridCol w:w="2129"/>
        <w:gridCol w:w="1611"/>
        <w:gridCol w:w="1440"/>
        <w:gridCol w:w="5768"/>
      </w:tblGrid>
      <w:tr>
        <w:trPr>
          <w:tblHeader w:val="true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</w:t>
            </w:r>
            <w:r>
              <w:rPr>
                <w:b/>
                <w:bCs/>
                <w:sz w:val="16"/>
                <w:vertAlign w:val="superscript"/>
              </w:rPr>
              <w:t>st</w:t>
            </w:r>
            <w:r>
              <w:rPr>
                <w:b/>
                <w:bCs/>
                <w:sz w:val="16"/>
              </w:rPr>
              <w:t xml:space="preserve"> Author, year &amp; reference #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udy name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udy size;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</w:rPr>
              <w:t>% mal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udy design;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ge at baseline (years)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</w:rPr>
              <w:t>Cumulative SES measure(s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Variables adjusted for other than ag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VD risk factor(s) / outcomes measured</w:t>
            </w:r>
          </w:p>
        </w:tc>
        <w:tc>
          <w:tcPr>
            <w:tcW w:w="576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Key findings</w:t>
            </w:r>
          </w:p>
        </w:tc>
      </w:tr>
      <w:tr>
        <w:trPr/>
        <w:tc>
          <w:tcPr>
            <w:tcW w:w="14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vey-Smith 1997 [8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laborative Stud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5645; 100% 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-64</w:t>
            </w:r>
          </w:p>
        </w:tc>
        <w:tc>
          <w:tcPr>
            <w:tcW w:w="2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m of # of times at mnl vs. non-mnl SES using father’s, own first, &amp; own current occup class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DBP, cholesterol, BMI, FEV1, AP, bronchitis, ischemi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</w:rPr>
              <w:t>CVD morbidity/ mortality, AP, smoking, height,</w:t>
            </w:r>
            <w:r>
              <w:rPr>
                <w:sz w:val="16"/>
                <w:vertAlign w:val="superscript"/>
              </w:rPr>
              <w:t xml:space="preserve"> </w:t>
            </w:r>
            <w:r>
              <w:rPr>
                <w:sz w:val="16"/>
              </w:rPr>
              <w:t>weight, BP, FEV1, cholesterol</w:t>
            </w:r>
          </w:p>
        </w:tc>
        <w:tc>
          <w:tcPr>
            <w:tcW w:w="5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VD mortality and increasing # of times at mnl SES had positive graded association.  Adjusted RR’s for CVD mortality for 1, 2, and 3 life periods of mnl occup vs. none: 1.57 (95% CI: 1.20-2.05), 1.78 (95% CI: 1.37-2.31), 1.92 (95% CI: 1.51-2.45).  As # of periods of mnl occup increased, SBP, DBP, BMI,  &amp; % smoking increased, while cholesterol, FEV1, &amp; height decreased (for all, p trend &lt; 0.0001). </w:t>
            </w:r>
          </w:p>
        </w:tc>
      </w:tr>
      <w:tr>
        <w:trPr/>
        <w:tc>
          <w:tcPr>
            <w:tcW w:w="14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eslop 2001 [8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laborative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958; 0% 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-64</w:t>
            </w:r>
          </w:p>
        </w:tc>
        <w:tc>
          <w:tcPr>
            <w:tcW w:w="2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m of # of times at mnl vs. non-mnl SES using father’s, own first, &amp; own current class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BP</w:t>
            </w:r>
            <w:r>
              <w:rPr>
                <w:sz w:val="16"/>
                <w:szCs w:val="24"/>
              </w:rPr>
              <w:t>, cholesterol. BMI, FEV1, smoking, alcohol, physical activit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, DBP, cholesterol, BMI, FEV1, exercise, smoking, alcohol</w:t>
            </w:r>
          </w:p>
        </w:tc>
        <w:tc>
          <w:tcPr>
            <w:tcW w:w="5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24"/>
              </w:rPr>
              <w:t>Compared to women with 0 or 1 manual occup periods, CVD mortality HR after adjustment for CVD RF’s for women with 2 mnl periods: 1.53 (95% CI: 0.84-2.78), with 3 mnl periods: 1.78 (95% CI: 1.04-3.03), (p trend = 0.036). Significant (p &lt; 0.01) decrease in FEV1 &amp; increase</w:t>
            </w:r>
            <w:r>
              <w:rPr>
                <w:sz w:val="16"/>
              </w:rPr>
              <w:t xml:space="preserve"> in</w:t>
            </w:r>
            <w:r>
              <w:rPr>
                <w:sz w:val="16"/>
                <w:szCs w:val="24"/>
              </w:rPr>
              <w:t xml:space="preserve"> % smokers as # of manual periods increased</w:t>
            </w:r>
            <w:r>
              <w:rPr>
                <w:sz w:val="16"/>
              </w:rPr>
              <w:t>.</w:t>
            </w:r>
          </w:p>
        </w:tc>
      </w:tr>
      <w:tr>
        <w:trPr/>
        <w:tc>
          <w:tcPr>
            <w:tcW w:w="14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ala 2001 [45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ockholm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584; 0% 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se-control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-6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16"/>
              </w:rPr>
            </w:pPr>
            <w:r>
              <w:rPr>
                <w:sz w:val="16"/>
              </w:rPr>
              <w:t>Sum of # of instances (0-6) of SES disadvantage: large family, born last, low edu, blue-collar/ housewife, economic hardship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eight, smoking, marriage, physical activity, abdominal obesity, HDL, triglycerides, HTN, fibrinoge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ses: CHD event (acute MI, unstable/ recurrent AP)</w:t>
            </w:r>
          </w:p>
        </w:tc>
        <w:tc>
          <w:tcPr>
            <w:tcW w:w="5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ven after RF adjustment, cumulative lifetime SES disadvantage had strong, graded associations with CHD risk. Adjusted OR for 1, 2, 3-4, and 5-6 instances of disadvantage vs. 0: 1.25 (95% CI: 0.43—3.66), 1.71 (95% CI: 0.61-4.80), 2.63 (95% CI: 0.92-7.56), and 4.08 (95% CI: 1.08-15.35), respectively. Early-life cumulative score: adjusted OR for 3 instances vs. 0: 2.48 (95% CI: 0.90-6.83). Later-life cumulative score, adjusted OR for 3 instances vs. 0: 3.22 (95% CI: 1.02-10.53).  </w:t>
            </w:r>
          </w:p>
        </w:tc>
      </w:tr>
      <w:tr>
        <w:trPr/>
        <w:tc>
          <w:tcPr>
            <w:tcW w:w="14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vey-Smith 2002 [5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laborative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5628; 100% 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-64</w:t>
            </w:r>
          </w:p>
        </w:tc>
        <w:tc>
          <w:tcPr>
            <w:tcW w:w="2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m of # of risks (0-6): Father mnl SES, left edu at &lt; 15 years, current mnl SES, smoking, high alcohol, high deprivation area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</w:t>
            </w:r>
          </w:p>
        </w:tc>
        <w:tc>
          <w:tcPr>
            <w:tcW w:w="5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VD mortality RR vs. men with 0 of 6 possible unfavorable risk indicators: 1 unfavorable: 1.98 (1.39-2.82), 2: 2.57 (1.82-3.64), 3: 2.67 (1.89-3.77), 4: 2.83 (2.01-3.98), 5: 4.00 (2.84-5.63), 6: 4.48 (3.06-6.55). A strongly graded risk association was observed.</w:t>
            </w:r>
          </w:p>
        </w:tc>
      </w:tr>
      <w:tr>
        <w:trPr/>
        <w:tc>
          <w:tcPr>
            <w:tcW w:w="14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awlor 2002 [68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itish Women’s Heart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4286; 0% 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oss-sectional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-7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oss-classification of father’s longest occup and current occup (RG, mnl/non-mnl)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sulin resistance, HTN, LDL, HDL, BMI, WHR, smoking, triglycerides, alcohol</w:t>
            </w:r>
          </w:p>
        </w:tc>
        <w:tc>
          <w:tcPr>
            <w:tcW w:w="5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Being in manual class in both childhood and adulthood, compared to no manual class exposure, associated (p &lt; 0.05) with high insulin resistance, low HDL, high triglycerides, obesity, and smoking. </w:t>
            </w:r>
          </w:p>
        </w:tc>
      </w:tr>
      <w:tr>
        <w:trPr/>
        <w:tc>
          <w:tcPr>
            <w:tcW w:w="144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 w:val="16"/>
                <w:lang w:val="sv-SE"/>
              </w:rPr>
            </w:pPr>
            <w:r>
              <w:rPr>
                <w:bCs/>
                <w:sz w:val="16"/>
                <w:lang w:val="sv-SE"/>
              </w:rPr>
              <w:t>Claussen 2003 [53]</w:t>
            </w:r>
          </w:p>
          <w:p>
            <w:pPr>
              <w:pStyle w:val="Normal"/>
              <w:autoSpaceDE w:val="false"/>
              <w:rPr>
                <w:bCs/>
                <w:sz w:val="16"/>
                <w:lang w:val="sv-SE"/>
              </w:rPr>
            </w:pPr>
            <w:r>
              <w:rPr>
                <w:bCs/>
                <w:sz w:val="16"/>
                <w:lang w:val="sv-SE"/>
              </w:rPr>
              <w:t>Oslo Mortality Study</w:t>
            </w:r>
          </w:p>
          <w:p>
            <w:pPr>
              <w:pStyle w:val="Normal"/>
              <w:autoSpaceDE w:val="false"/>
              <w:rPr>
                <w:bCs/>
                <w:sz w:val="16"/>
                <w:szCs w:val="24"/>
                <w:lang w:val="sv-SE"/>
              </w:rPr>
            </w:pPr>
            <w:r>
              <w:rPr>
                <w:bCs/>
                <w:sz w:val="16"/>
                <w:szCs w:val="24"/>
                <w:lang w:val="sv-SE"/>
              </w:rPr>
              <w:t>101,487; 50% 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autoSpaceDE w:val="false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31-50</w:t>
            </w:r>
          </w:p>
        </w:tc>
        <w:tc>
          <w:tcPr>
            <w:tcW w:w="2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24"/>
              </w:rPr>
              <w:t>Early life: Index of housing conditions</w:t>
            </w:r>
            <w:r>
              <w:rPr>
                <w:rStyle w:val="FootnoteCharacters"/>
                <w:rStyle w:val="FootnoteAnchor"/>
                <w:sz w:val="16"/>
                <w:szCs w:val="24"/>
              </w:rPr>
              <w:footnoteReference w:id="2"/>
            </w:r>
            <w:r>
              <w:rPr>
                <w:sz w:val="16"/>
                <w:szCs w:val="24"/>
              </w:rPr>
              <w:t xml:space="preserve"> (scored 0-7) Adulthood: standardized income (7 groups by income)</w:t>
            </w:r>
            <w:r>
              <w:rPr>
                <w:rStyle w:val="FootnoteCharacters"/>
                <w:rStyle w:val="FootnoteAnchor"/>
                <w:sz w:val="16"/>
                <w:szCs w:val="24"/>
              </w:rPr>
              <w:footnoteReference w:id="3"/>
            </w:r>
            <w:r>
              <w:rPr>
                <w:sz w:val="16"/>
                <w:szCs w:val="24"/>
              </w:rPr>
              <w:t xml:space="preserve">  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No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CVD mortality</w:t>
            </w:r>
          </w:p>
        </w:tc>
        <w:tc>
          <w:tcPr>
            <w:tcW w:w="5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 xml:space="preserve">Males at lower SES in childhood and adulthood had higher risk of CVD mortality than those with higher cumulative SES (p trend &lt; 0.05), with indications of a gradient effect.  Females did not have cumulatively higher risk. There was interaction (supra-multiplicative) between childhood &amp; adulthood SES, increasing evidence for a cumulative effect. </w:t>
            </w:r>
          </w:p>
        </w:tc>
      </w:tr>
      <w:tr>
        <w:trPr/>
        <w:tc>
          <w:tcPr>
            <w:tcW w:w="144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Pensola 2003 [79]</w:t>
            </w:r>
          </w:p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Finnish census cohort</w:t>
            </w:r>
          </w:p>
          <w:p>
            <w:pPr>
              <w:pStyle w:val="Normal"/>
              <w:rPr/>
            </w:pPr>
            <w:r>
              <w:rPr>
                <w:bCs/>
                <w:sz w:val="16"/>
              </w:rPr>
              <w:t>112, 735; 100% 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-4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</w:rPr>
              <w:t>Sum of # of times in mnl vs. Non-mnl class, by father’s occup. &amp; own occup at 30-34 (f</w:t>
            </w:r>
            <w:r>
              <w:rPr>
                <w:sz w:val="16"/>
                <w:szCs w:val="24"/>
              </w:rPr>
              <w:t>armers &amp; entrepreneurs excluded)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No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CVD mortality</w:t>
            </w:r>
          </w:p>
        </w:tc>
        <w:tc>
          <w:tcPr>
            <w:tcW w:w="576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 xml:space="preserve">Increasing risk of CVD mortality by # of times (0-2) in manual class.  Significantly higher mortality risk (p &lt; 0.05) for those with 2 manual SES exposures vs. those with none. 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AP = Angina pectoris; BMI = Body mass index; CHD = Coronary heart disease; CVD = Cardiovascular disease; DBP = Diastolic blood pressure; Edu = Education; FEV1 = Forced expiratory volume in 1 second; HR = Hazard ratio; HTN = Hypertension; M = Male; MI = Myocardial infarction; Mnl = Manual occupational class; Non-mnl = Non-manual occupational class; Occup = Occupation; OR = Odds ratio; RF = Risk factor; RG  = Registrar General’s social class categories; RR = Relative risk; SBP = Systolic blood pressure; SES = Socioeconomic status; WHR = Waist-to-hip ratio.</w:t>
      </w:r>
    </w:p>
    <w:p>
      <w:pPr>
        <w:pStyle w:val="Normal"/>
        <w:rPr>
          <w:sz w:val="16"/>
          <w:szCs w:val="24"/>
        </w:rPr>
      </w:pPr>
      <w:r>
        <w:rPr>
          <w:sz w:val="16"/>
          <w:szCs w:val="24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footnotePr>
        <w:numFmt w:val="decimal"/>
      </w:footnote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</w:rPr>
        <w:t xml:space="preserve"> </w:t>
      </w:r>
      <w:r>
        <w:rPr>
          <w:sz w:val="16"/>
        </w:rPr>
        <w:t>Housing Index was from 1 (poor) to 7 (well off), and used the following items:</w:t>
      </w:r>
      <w:r>
        <w:rPr>
          <w:sz w:val="16"/>
          <w:szCs w:val="24"/>
        </w:rPr>
        <w:t xml:space="preserve"> dwelling type, # rooms, ownership, telephone, toilet, bath. 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</w:rPr>
        <w:t xml:space="preserve"> </w:t>
      </w:r>
      <w:r>
        <w:rPr>
          <w:bCs/>
          <w:sz w:val="16"/>
          <w:szCs w:val="24"/>
        </w:rPr>
        <w:t>Relative Index of Inequality (RII) used to compare groups both in early life and adulthood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sz w:val="14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/>
    <w:rPr>
      <w:rFonts w:ascii="Arial" w:hAnsi="Arial" w:cs="Arial"/>
      <w:sz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13T02:21:00Z</dcterms:created>
  <dc:creator>Ricardo Pollitt</dc:creator>
  <dc:description/>
  <dc:language>en-US</dc:language>
  <cp:lastModifiedBy>Ricardo Pollitt</cp:lastModifiedBy>
  <cp:lastPrinted>2004-06-18T18:16:00Z</cp:lastPrinted>
  <dcterms:modified xsi:type="dcterms:W3CDTF">2005-01-10T22:37:00Z</dcterms:modified>
  <cp:revision>14</cp:revision>
  <dc:subject/>
  <dc:title>Studies using a Pathway Model approach, with levels of Adult CVD Risk Factors as Outcome</dc:title>
</cp:coreProperties>
</file>